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 – Complete Search Strategy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. exp Diagnostic Errors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. (missed adj2 diagnosis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3. exp "Outcome and Process Assessment (Health Care)"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4. (missed adj1 injur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5. (delayed adj1 diagnosis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6. (prognostic adj1 outcome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7. exp treatment outcome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8. (long adj1 term adj1 outcome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9. 1 or 2 or 3 or 4 or 5 or 6 or 7 or 8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0. exp Emergency Service, Hospital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1. exp Emergency Medical Services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2. Emergencies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3. exp Emergency Treatment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4. exp Critical Care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5. Traumatology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6. exp "Wounds and Injuries"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7. trauma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8. 10 or 11 or 12 or 13 or 14 or 15 or 16 or 17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19. Medical History Taking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0. data collection/ or health surveys/ or questionnaires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1. (trauma adj1 system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2. (tertiary adj1 survey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3. tertiary trauma survey$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4. (trauma adj1 survey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5. (primary adj1 survey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6. (secondary adj1 survey$)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7. survey$.mp. [mp=title, original title, abstract, name of substance word, subject heading word, unique identifier]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8. trauma severity indices/ or injury severity score/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29. 19 or 20 or 21 or 22 or 23 or 24 or 25 or 26 or 27 or 28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30. 9 and 18 and 29</w:t>
            </w:r>
          </w:p>
          <w:p>
            <w:pPr>
              <w:pStyle w:val="Normal"/>
              <w:widowControl w:val="false"/>
              <w:autoSpaceDE w:val="false"/>
              <w:rPr>
                <w:color w:val="0A0905"/>
                <w:sz w:val="20"/>
                <w:szCs w:val="20"/>
                <w:lang w:val="en-GB"/>
              </w:rPr>
            </w:pPr>
            <w:r>
              <w:rPr>
                <w:color w:val="0A0905"/>
                <w:sz w:val="20"/>
                <w:szCs w:val="20"/>
                <w:lang w:val="en-GB"/>
              </w:rPr>
              <w:t>31. 9 or 18 or 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1:55:00Z</dcterms:created>
  <dc:creator>KeijzerG</dc:creator>
  <dc:description/>
  <cp:keywords/>
  <dc:language>en-US</dc:language>
  <cp:lastModifiedBy>KeijzerG</cp:lastModifiedBy>
  <dcterms:modified xsi:type="dcterms:W3CDTF">2012-04-10T04:08:00Z</dcterms:modified>
  <cp:revision>3</cp:revision>
  <dc:subject/>
  <dc:title/>
</cp:coreProperties>
</file>